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3E4" w:rsidRPr="009E1196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E17C1F1" wp14:editId="4077E962">
            <wp:simplePos x="0" y="0"/>
            <wp:positionH relativeFrom="margin">
              <wp:posOffset>551461</wp:posOffset>
            </wp:positionH>
            <wp:positionV relativeFrom="paragraph">
              <wp:posOffset>443378</wp:posOffset>
            </wp:positionV>
            <wp:extent cx="3980815" cy="2414270"/>
            <wp:effectExtent l="0" t="0" r="0" b="5080"/>
            <wp:wrapSquare wrapText="bothSides"/>
            <wp:docPr id="16155027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003E4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4003E4" w:rsidRPr="006020C5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4003E4" w:rsidRPr="006020C5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4003E4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4003E4" w:rsidRPr="006020C5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4003E4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OLE_LINK108"/>
    </w:p>
    <w:p w:rsidR="004003E4" w:rsidRPr="009E1196" w:rsidRDefault="004003E4" w:rsidP="004003E4">
      <w:pPr>
        <w:spacing w:beforeLines="50"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 PK-15 cells were transfected with increasing amounts of the pCAGGS-Flag-nsp1a/4 plasmid, using </w:t>
      </w:r>
      <w:proofErr w:type="spellStart"/>
      <w:r w:rsidRPr="006020C5">
        <w:rPr>
          <w:rFonts w:ascii="Times New Roman" w:hAnsi="Times New Roman" w:cs="Times New Roman"/>
          <w:color w:val="000000" w:themeColor="text1"/>
          <w:sz w:val="24"/>
        </w:rPr>
        <w:t>untransfected</w:t>
      </w:r>
      <w:proofErr w:type="spellEnd"/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 cells as negative controls (Mock). Cell lysates were collected at 24 h post-transfection and analyzed by Western blot using antibodies agai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nst MAVS, Flag, and </w:t>
      </w:r>
      <w:r w:rsidRPr="006020C5">
        <w:rPr>
          <w:rFonts w:ascii="Times New Roman" w:hAnsi="Times New Roman" w:cs="Times New Roman"/>
          <w:color w:val="000000" w:themeColor="text1"/>
          <w:sz w:val="24"/>
        </w:rPr>
        <w:t>β-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actin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E4"/>
    <w:rsid w:val="004003E4"/>
    <w:rsid w:val="0054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3ED2B"/>
  <w15:chartTrackingRefBased/>
  <w15:docId w15:val="{8DBEC4FD-546C-41E3-B181-AEB34301D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3E4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1:00Z</dcterms:created>
  <dcterms:modified xsi:type="dcterms:W3CDTF">2026-02-12T10:22:00Z</dcterms:modified>
</cp:coreProperties>
</file>